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73FE" w14:textId="312E6BCD" w:rsidR="0026192D" w:rsidRDefault="0026192D"/>
    <w:p w14:paraId="5CEA57D6" w14:textId="253887B5" w:rsidR="0026192D" w:rsidRDefault="0026192D"/>
    <w:p w14:paraId="04BAF1DD" w14:textId="12DD6D3A" w:rsidR="0026192D" w:rsidRDefault="0026192D"/>
    <w:p w14:paraId="53B3F78D" w14:textId="3A2CBFE1" w:rsidR="0026192D" w:rsidRDefault="0026192D"/>
    <w:p w14:paraId="61C9E48A" w14:textId="19517F1E" w:rsidR="0026192D" w:rsidRDefault="0026192D"/>
    <w:p w14:paraId="66865479" w14:textId="4A639719" w:rsidR="0026192D" w:rsidRDefault="0026192D"/>
    <w:p w14:paraId="69A87E8F" w14:textId="27CD18C9" w:rsidR="0026192D" w:rsidRDefault="0026192D">
      <w:r w:rsidRPr="006D7665">
        <w:rPr>
          <w:rFonts w:hint="cs"/>
          <w:noProof/>
        </w:rPr>
        <w:drawing>
          <wp:inline distT="0" distB="0" distL="0" distR="0" wp14:anchorId="023CA21A" wp14:editId="6B237312">
            <wp:extent cx="5112385" cy="3745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F89A4" w14:textId="70E05C00" w:rsidR="0026192D" w:rsidRDefault="0026192D"/>
    <w:p w14:paraId="6A366A8D" w14:textId="44A29B7C" w:rsidR="0026192D" w:rsidRDefault="0026192D"/>
    <w:p w14:paraId="6322098A" w14:textId="77777777" w:rsidR="0026192D" w:rsidRPr="006D7665" w:rsidRDefault="0026192D" w:rsidP="0026192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6D7665">
        <w:rPr>
          <w:rFonts w:asciiTheme="majorBidi" w:hAnsiTheme="majorBidi" w:cstheme="majorBidi"/>
          <w:b/>
          <w:bCs/>
          <w:sz w:val="24"/>
          <w:szCs w:val="24"/>
        </w:rPr>
        <w:t xml:space="preserve">Supplementary Fig. 2.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Funnel plot to detect publication bia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showing</w:t>
      </w:r>
      <w:r w:rsidRPr="006D76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D7665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sero</w:t>
      </w:r>
      <w:r w:rsidRPr="006D7665">
        <w:rPr>
          <w:rFonts w:asciiTheme="majorBidi" w:hAnsiTheme="majorBidi" w:cstheme="majorBidi"/>
          <w:sz w:val="24"/>
          <w:szCs w:val="24"/>
        </w:rPr>
        <w:t xml:space="preserve">prevalence of </w:t>
      </w:r>
      <w:r w:rsidRPr="006D7665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6D7665">
        <w:rPr>
          <w:rFonts w:asciiTheme="majorBidi" w:hAnsiTheme="majorBidi" w:cstheme="majorBidi"/>
          <w:sz w:val="24"/>
          <w:szCs w:val="24"/>
        </w:rPr>
        <w:t xml:space="preserve"> infection in bovines that had an abortion.</w:t>
      </w:r>
    </w:p>
    <w:p w14:paraId="238C944D" w14:textId="4A025926" w:rsidR="0026192D" w:rsidRDefault="0026192D"/>
    <w:p w14:paraId="42511C05" w14:textId="77777777" w:rsidR="0026192D" w:rsidRDefault="0026192D"/>
    <w:sectPr w:rsidR="00261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2D"/>
    <w:rsid w:val="0026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615D7"/>
  <w15:chartTrackingRefBased/>
  <w15:docId w15:val="{8825592C-D627-4032-939B-2D46B3000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4T02:14:00Z</dcterms:created>
  <dcterms:modified xsi:type="dcterms:W3CDTF">2022-05-14T02:16:00Z</dcterms:modified>
</cp:coreProperties>
</file>